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8B3" w:rsidRPr="00A01631" w:rsidRDefault="000438B3">
      <w:pPr>
        <w:rPr>
          <w:rStyle w:val="fontstyle01"/>
          <w:rFonts w:ascii="Times New Roman" w:hAnsi="Times New Roman"/>
          <w:b/>
          <w:sz w:val="24"/>
          <w:szCs w:val="24"/>
        </w:rPr>
      </w:pPr>
      <w:r w:rsidRPr="00501EC0">
        <w:rPr>
          <w:rStyle w:val="fontstyle01"/>
          <w:rFonts w:ascii="Times New Roman" w:hAnsi="Times New Roman"/>
          <w:b/>
          <w:sz w:val="24"/>
          <w:szCs w:val="24"/>
        </w:rPr>
        <w:t>Table S1. DNA Oligos of primers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80"/>
        <w:gridCol w:w="1536"/>
        <w:gridCol w:w="3894"/>
      </w:tblGrid>
      <w:tr w:rsidR="003A6041" w:rsidTr="000438B3">
        <w:trPr>
          <w:trHeight w:val="400"/>
        </w:trPr>
        <w:tc>
          <w:tcPr>
            <w:tcW w:w="21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36"/>
                <w:szCs w:val="36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36"/>
                <w:szCs w:val="36"/>
              </w:rPr>
              <w:t>Gene</w:t>
            </w:r>
          </w:p>
        </w:tc>
        <w:tc>
          <w:tcPr>
            <w:tcW w:w="5430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36"/>
                <w:szCs w:val="36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36"/>
                <w:szCs w:val="36"/>
              </w:rPr>
              <w:t>primer sequence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093159.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CAGAGGGGTCAGGGAAGTATC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GCAGCAGGCAAGGTGAAC</w:t>
            </w:r>
          </w:p>
        </w:tc>
      </w:tr>
      <w:tr w:rsidR="003A6041" w:rsidTr="009E430A">
        <w:trPr>
          <w:trHeight w:val="25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YMSO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GTCACCTCTCAGGCTGTAG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ATCCTGGGGCAGATCCAACAC</w:t>
            </w:r>
          </w:p>
        </w:tc>
      </w:tr>
      <w:tr w:rsidR="003A6041" w:rsidTr="009E430A">
        <w:trPr>
          <w:trHeight w:val="25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CAT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CCCTCCTGAGTGCTGACCAAC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TCTTCTCCTCCCTCGGTTCTTC</w:t>
            </w:r>
          </w:p>
        </w:tc>
      </w:tr>
      <w:tr w:rsidR="003A6041" w:rsidTr="009E430A">
        <w:trPr>
          <w:trHeight w:val="25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INC004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CACTTCTCGGCTAAGAGTCAC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GTAACCTTCGTTCTCATCCACTG</w:t>
            </w:r>
          </w:p>
        </w:tc>
      </w:tr>
      <w:tr w:rsidR="003A6041" w:rsidTr="009E430A">
        <w:trPr>
          <w:trHeight w:val="25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Z82243.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AGGCAGCATAGAGGGTAGAGG</w:t>
            </w:r>
          </w:p>
        </w:tc>
      </w:tr>
      <w:tr w:rsidR="003A6041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3A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3A6041" w:rsidRPr="00A01631" w:rsidRDefault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AGATGAGGAGACACAGAAGTATC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INC0256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AAGCAGTGGACCAACCATTAG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GCCCTGAGTTTCTACAGTCTTT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P003555.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AACGATGACTACGAATGAGAG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CAGAAACAAGCCCGAAAC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3H2-AS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CTTAACTGATGACATTCCACCA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CAGGATGAGCCAGGAGAA</w:t>
            </w:r>
            <w:bookmarkStart w:id="0" w:name="_GoBack"/>
            <w:bookmarkEnd w:id="0"/>
            <w:r w:rsidRPr="00A01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636A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INC0106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TCTCCTTCCTGTGCCGAGTGT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GAGTCGCTCTAGCCAATCACCTT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543908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OXC-AS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GACCGAGCTTGAAGAAGTGTAGGA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GGAAGTGTCGCAGAGATGGAGTT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543908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LINC0245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AACATCGTCCTCCTCACCTCCTG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GTCTCCATGCACAGCCACTTC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543908" w:rsidRDefault="004E3EBD" w:rsidP="004E3E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S1BP3-IT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ACATGCTCTCCTGGGCTTACTCC</w:t>
            </w:r>
          </w:p>
        </w:tc>
      </w:tr>
      <w:tr w:rsidR="004E3EBD" w:rsidTr="009E430A">
        <w:trPr>
          <w:trHeight w:val="4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:rsidR="004E3EBD" w:rsidRPr="00A01631" w:rsidRDefault="004E3EBD" w:rsidP="004E3E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3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4E3EBD" w:rsidRPr="00543908" w:rsidRDefault="004E3EBD" w:rsidP="004E3EBD">
            <w:pPr>
              <w:jc w:val="left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543908">
              <w:rPr>
                <w:rFonts w:ascii="Times New Roman" w:hAnsi="Times New Roman"/>
                <w:color w:val="222222"/>
                <w:sz w:val="20"/>
                <w:szCs w:val="20"/>
              </w:rPr>
              <w:t>GACGCCTCCATCTGTGCTTGTG</w:t>
            </w:r>
          </w:p>
        </w:tc>
      </w:tr>
    </w:tbl>
    <w:p w:rsidR="003A6041" w:rsidRPr="004E3EBD" w:rsidRDefault="003A604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3A6041" w:rsidRDefault="003A604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0438B3" w:rsidRDefault="000438B3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802DA2" w:rsidRDefault="00802DA2" w:rsidP="002E7FDC">
      <w:pPr>
        <w:rPr>
          <w:rStyle w:val="fontstyle01"/>
          <w:rFonts w:ascii="Times New Roman" w:hAnsi="Times New Roman" w:hint="eastAsia"/>
          <w:b/>
          <w:sz w:val="24"/>
          <w:szCs w:val="24"/>
        </w:rPr>
      </w:pPr>
    </w:p>
    <w:p w:rsidR="00A01631" w:rsidRDefault="00A01631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2E7FDC" w:rsidRDefault="002E7FDC" w:rsidP="002E7FDC">
      <w:pPr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/>
          <w:b/>
          <w:sz w:val="24"/>
          <w:szCs w:val="24"/>
        </w:rPr>
        <w:lastRenderedPageBreak/>
        <w:t>Table S</w:t>
      </w:r>
      <w:r w:rsidR="006D7A3F">
        <w:rPr>
          <w:rStyle w:val="fontstyle01"/>
          <w:rFonts w:ascii="Times New Roman" w:hAnsi="Times New Roman"/>
          <w:b/>
          <w:sz w:val="24"/>
          <w:szCs w:val="24"/>
        </w:rPr>
        <w:t>2</w:t>
      </w:r>
      <w:r w:rsidRPr="002E7FDC">
        <w:rPr>
          <w:rStyle w:val="fontstyle01"/>
          <w:rFonts w:ascii="Times New Roman" w:hAnsi="Times New Roman"/>
          <w:b/>
          <w:sz w:val="24"/>
          <w:szCs w:val="24"/>
        </w:rPr>
        <w:t>.</w:t>
      </w:r>
      <w:r>
        <w:rPr>
          <w:rStyle w:val="fontstyle01"/>
          <w:rFonts w:ascii="Times New Roman" w:hAnsi="Times New Roman"/>
          <w:b/>
          <w:sz w:val="24"/>
          <w:szCs w:val="24"/>
        </w:rPr>
        <w:t xml:space="preserve"> </w:t>
      </w:r>
      <w:r w:rsidRPr="002E7FDC">
        <w:rPr>
          <w:rStyle w:val="fontstyle01"/>
          <w:rFonts w:ascii="Times New Roman" w:hAnsi="Times New Roman"/>
          <w:b/>
          <w:sz w:val="24"/>
          <w:szCs w:val="24"/>
        </w:rPr>
        <w:t>The detail comparison results of correlation ship between tumour infiltrating immune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2E7FDC">
        <w:rPr>
          <w:rStyle w:val="fontstyle01"/>
          <w:rFonts w:ascii="Times New Roman" w:hAnsi="Times New Roman"/>
          <w:b/>
          <w:sz w:val="24"/>
          <w:szCs w:val="24"/>
        </w:rPr>
        <w:t>cells and risk sore.</w:t>
      </w:r>
    </w:p>
    <w:tbl>
      <w:tblPr>
        <w:tblW w:w="72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1116"/>
        <w:gridCol w:w="1418"/>
      </w:tblGrid>
      <w:tr w:rsidR="00C43794" w:rsidRPr="00C43794" w:rsidTr="00C43794">
        <w:trPr>
          <w:trHeight w:val="280"/>
        </w:trPr>
        <w:tc>
          <w:tcPr>
            <w:tcW w:w="552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cell_metho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memory_CIBERSOR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8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624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memory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3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6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memory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0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2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naive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8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8608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naive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69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naiv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4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92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plasma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06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plasma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2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8E-0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 plasma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2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E-1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_EP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1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8E-1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_MCPCOU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3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E-14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6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E-1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_TI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6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8E-09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 cell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1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1E-1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 associated fibroblast_EP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6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54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 associated fibroblast_MCPCOU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6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88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 associated fibroblast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2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274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ass-switched memory B cell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7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1E-10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thelial cell_EP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2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169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osinophil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5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osinophil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2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0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matopoietic stem cell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0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53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scor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8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0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phage M0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2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9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phage M1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7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phage M2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8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phage M2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3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24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phag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9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532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st cell activated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3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st cell activated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5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99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st cell resting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2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0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st cell resting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8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838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environment scor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8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8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ocyte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76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ocyt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72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eloid dendritic cell_MCPCOU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9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9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trophil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2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858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trophil_TI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81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K cell activated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84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K cell resting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4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4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K cell resting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4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8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K cell_MCPCOU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0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4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K cell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2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smacytoid dendritic cell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9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56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 (non-regulatory)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6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9E-08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 effector memory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52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 naive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4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92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 naive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4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18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 naive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673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4+_TI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1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9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 central memory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9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 effector memory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9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784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1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8E-0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6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0E-09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EP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2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0E-0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MCPCOUN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2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2E-0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0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2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TI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8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80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CD8+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9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7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follicular helper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8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2E-11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follicular helper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6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E-1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gamma delta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7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9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NK_XCE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9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029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regulatory (Tregs)_CIBERS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1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057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regulatory (Tregs)_CIBERSORT-AB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8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4E-05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 regulatory (Tregs)_QUANTISEQ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E-06</w:t>
            </w:r>
          </w:p>
        </w:tc>
      </w:tr>
      <w:tr w:rsidR="00C43794" w:rsidRPr="00C43794" w:rsidTr="00C43794">
        <w:trPr>
          <w:trHeight w:val="280"/>
        </w:trPr>
        <w:tc>
          <w:tcPr>
            <w:tcW w:w="5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 cell_MCPCOUNT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22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794" w:rsidRPr="00C43794" w:rsidRDefault="00C43794" w:rsidP="00C43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437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2E-07</w:t>
            </w:r>
          </w:p>
        </w:tc>
      </w:tr>
    </w:tbl>
    <w:p w:rsidR="00F34877" w:rsidRDefault="00F34877" w:rsidP="002E7FDC"/>
    <w:p w:rsidR="00F34877" w:rsidRPr="00F34877" w:rsidRDefault="00F34877" w:rsidP="00F34877"/>
    <w:p w:rsidR="00F34877" w:rsidRPr="00F34877" w:rsidRDefault="00F34877" w:rsidP="00F34877"/>
    <w:p w:rsidR="00F34877" w:rsidRPr="00F34877" w:rsidRDefault="00F34877" w:rsidP="00F34877"/>
    <w:p w:rsidR="00F34877" w:rsidRPr="00F34877" w:rsidRDefault="00F34877" w:rsidP="00F34877"/>
    <w:p w:rsidR="00F34877" w:rsidRPr="00F34877" w:rsidRDefault="00F34877" w:rsidP="00F34877"/>
    <w:p w:rsidR="00F34877" w:rsidRPr="00F34877" w:rsidRDefault="00F34877" w:rsidP="00F34877"/>
    <w:p w:rsidR="00F34877" w:rsidRDefault="00F34877" w:rsidP="00F34877"/>
    <w:p w:rsidR="007B331A" w:rsidRDefault="009E430A" w:rsidP="00354D0B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pt;height:181pt">
            <v:imagedata r:id="rId6" o:title="Figure S1" croptop="11503f" cropbottom="15830f"/>
          </v:shape>
        </w:pict>
      </w:r>
    </w:p>
    <w:p w:rsidR="00354D0B" w:rsidRPr="00354D0B" w:rsidRDefault="00354D0B" w:rsidP="00354D0B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r w:rsidRPr="00354D0B">
        <w:rPr>
          <w:rStyle w:val="fontstyle01"/>
          <w:rFonts w:ascii="Times New Roman" w:hAnsi="Times New Roman"/>
          <w:b/>
          <w:sz w:val="24"/>
          <w:szCs w:val="24"/>
        </w:rPr>
        <w:t>Figure S1 Heatmap and volcano plot of differently expressed immune-related lncRNAs. (A) Heatmap. (B) Volcano plot</w:t>
      </w:r>
    </w:p>
    <w:p w:rsidR="00354D0B" w:rsidRDefault="00354D0B" w:rsidP="00354D0B"/>
    <w:p w:rsidR="00354D0B" w:rsidRDefault="00354D0B" w:rsidP="00354D0B"/>
    <w:p w:rsidR="00B24E82" w:rsidRDefault="007B331A" w:rsidP="007B331A">
      <w:pPr>
        <w:tabs>
          <w:tab w:val="left" w:pos="611"/>
        </w:tabs>
        <w:rPr>
          <w:rStyle w:val="fontstyle01"/>
          <w:rFonts w:ascii="等线" w:hAnsi="等线"/>
          <w:color w:val="auto"/>
          <w:sz w:val="21"/>
          <w:szCs w:val="22"/>
        </w:rPr>
      </w:pPr>
      <w:r w:rsidRPr="007B331A">
        <w:rPr>
          <w:noProof/>
        </w:rPr>
        <w:lastRenderedPageBreak/>
        <w:drawing>
          <wp:inline distT="0" distB="0" distL="0" distR="0" wp14:anchorId="21B1CC54" wp14:editId="201A36B3">
            <wp:extent cx="5296278" cy="5430501"/>
            <wp:effectExtent l="0" t="0" r="0" b="0"/>
            <wp:docPr id="14" name="图片 3" descr="屏幕剪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屏幕剪辑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"/>
                    <a:stretch/>
                  </pic:blipFill>
                  <pic:spPr>
                    <a:xfrm>
                      <a:off x="0" y="0"/>
                      <a:ext cx="5306731" cy="544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31A" w:rsidRPr="007B331A" w:rsidRDefault="007B331A" w:rsidP="007B331A">
      <w:pPr>
        <w:tabs>
          <w:tab w:val="left" w:pos="611"/>
        </w:tabs>
        <w:rPr>
          <w:rStyle w:val="fontstyle01"/>
          <w:rFonts w:ascii="Times New Roman" w:hAnsi="Times New Roman"/>
          <w:b/>
          <w:sz w:val="24"/>
          <w:szCs w:val="24"/>
        </w:rPr>
      </w:pPr>
      <w:r w:rsidRPr="007B331A">
        <w:rPr>
          <w:rStyle w:val="fontstyle01"/>
          <w:rFonts w:ascii="Times New Roman" w:hAnsi="Times New Roman"/>
          <w:b/>
          <w:sz w:val="24"/>
          <w:szCs w:val="24"/>
        </w:rPr>
        <w:t>Figure S</w:t>
      </w:r>
      <w:r w:rsidR="00354D0B">
        <w:rPr>
          <w:rStyle w:val="fontstyle01"/>
          <w:rFonts w:ascii="Times New Roman" w:hAnsi="Times New Roman"/>
          <w:b/>
          <w:sz w:val="24"/>
          <w:szCs w:val="24"/>
        </w:rPr>
        <w:t>2</w:t>
      </w:r>
      <w:r w:rsidRPr="007B331A">
        <w:rPr>
          <w:rStyle w:val="fontstyle01"/>
          <w:rFonts w:ascii="Times New Roman" w:hAnsi="Times New Roman"/>
          <w:b/>
          <w:sz w:val="24"/>
          <w:szCs w:val="24"/>
        </w:rPr>
        <w:t>. The representative results of the evaluation of tumor infiltrating immune cells with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7B331A">
        <w:rPr>
          <w:rStyle w:val="fontstyle01"/>
          <w:rFonts w:ascii="Times New Roman" w:hAnsi="Times New Roman"/>
          <w:b/>
          <w:sz w:val="24"/>
          <w:szCs w:val="24"/>
        </w:rPr>
        <w:t>risk assessment model.</w:t>
      </w:r>
    </w:p>
    <w:sectPr w:rsidR="007B331A" w:rsidRPr="007B3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1F2" w:rsidRDefault="001871F2" w:rsidP="00DC537E">
      <w:r>
        <w:separator/>
      </w:r>
    </w:p>
  </w:endnote>
  <w:endnote w:type="continuationSeparator" w:id="0">
    <w:p w:rsidR="001871F2" w:rsidRDefault="001871F2" w:rsidP="00DC5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153C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1F2" w:rsidRDefault="001871F2" w:rsidP="00DC537E">
      <w:r>
        <w:separator/>
      </w:r>
    </w:p>
  </w:footnote>
  <w:footnote w:type="continuationSeparator" w:id="0">
    <w:p w:rsidR="001871F2" w:rsidRDefault="001871F2" w:rsidP="00DC5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807"/>
    <w:rsid w:val="000438B3"/>
    <w:rsid w:val="0007220D"/>
    <w:rsid w:val="00137688"/>
    <w:rsid w:val="001871F2"/>
    <w:rsid w:val="001D4517"/>
    <w:rsid w:val="00233F76"/>
    <w:rsid w:val="00280ADD"/>
    <w:rsid w:val="002C5DCF"/>
    <w:rsid w:val="002E7FDC"/>
    <w:rsid w:val="00354D0B"/>
    <w:rsid w:val="003A6041"/>
    <w:rsid w:val="004E3EBD"/>
    <w:rsid w:val="00501EC0"/>
    <w:rsid w:val="00543908"/>
    <w:rsid w:val="00660C8E"/>
    <w:rsid w:val="006D7A3F"/>
    <w:rsid w:val="007B331A"/>
    <w:rsid w:val="00802DA2"/>
    <w:rsid w:val="009E430A"/>
    <w:rsid w:val="00A01631"/>
    <w:rsid w:val="00AF2CBD"/>
    <w:rsid w:val="00B24E82"/>
    <w:rsid w:val="00B45D9F"/>
    <w:rsid w:val="00C43794"/>
    <w:rsid w:val="00DC537E"/>
    <w:rsid w:val="00E40316"/>
    <w:rsid w:val="00F07807"/>
    <w:rsid w:val="00F3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D0FB7"/>
  <w15:chartTrackingRefBased/>
  <w15:docId w15:val="{AE197757-A5DD-46E1-BA47-B10ACCE9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31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E40316"/>
    <w:rPr>
      <w:rFonts w:ascii="AdvP41153C" w:hAnsi="AdvP41153C" w:hint="default"/>
      <w:color w:val="000000"/>
      <w:sz w:val="34"/>
      <w:szCs w:val="34"/>
    </w:rPr>
  </w:style>
  <w:style w:type="table" w:styleId="a3">
    <w:name w:val="Table Grid"/>
    <w:basedOn w:val="a1"/>
    <w:uiPriority w:val="39"/>
    <w:rsid w:val="00E40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537E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537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1-02-04T10:41:00Z</dcterms:created>
  <dcterms:modified xsi:type="dcterms:W3CDTF">2021-06-05T01:53:00Z</dcterms:modified>
</cp:coreProperties>
</file>